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028" w:rsidRDefault="00DE0028" w:rsidP="00DE0028"/>
    <w:tbl>
      <w:tblPr>
        <w:tblW w:w="5540" w:type="dxa"/>
        <w:tblInd w:w="93" w:type="dxa"/>
        <w:tblLook w:val="04A0" w:firstRow="1" w:lastRow="0" w:firstColumn="1" w:lastColumn="0" w:noHBand="0" w:noVBand="1"/>
      </w:tblPr>
      <w:tblGrid>
        <w:gridCol w:w="2137"/>
        <w:gridCol w:w="583"/>
        <w:gridCol w:w="583"/>
        <w:gridCol w:w="2237"/>
      </w:tblGrid>
      <w:tr w:rsidR="00DE0028" w:rsidRPr="00162D92" w:rsidTr="00007685">
        <w:trPr>
          <w:trHeight w:val="280"/>
        </w:trPr>
        <w:tc>
          <w:tcPr>
            <w:tcW w:w="5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Supplementary Table 3. </w:t>
            </w:r>
            <w:proofErr w:type="gramStart"/>
            <w:r w:rsidRPr="00162D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comparison</w:t>
            </w:r>
            <w:proofErr w:type="gramEnd"/>
            <w:r w:rsidRPr="00162D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of somatic mutation frequencies between YA and YI subtypes.</w:t>
            </w:r>
          </w:p>
        </w:tc>
      </w:tr>
      <w:tr w:rsidR="00DE0028" w:rsidRPr="00162D92" w:rsidTr="00007685">
        <w:trPr>
          <w:trHeight w:val="3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YA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YI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isher's p value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P53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0E-05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P53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1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FE2L2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6959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FE2L2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8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DKN2A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1965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DKN2A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5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TEN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2176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TEN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YNE1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02549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YNE1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4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SD1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334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SD1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6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ICER1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06021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ICER1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RF6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08868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RF6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0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UL3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09275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UL3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IK3CA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1187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IK3CA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4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OTCH1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1392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OTCH1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4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6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HRAS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1505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HRAS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7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IK3R1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1635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IK3R1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0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IPK4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1635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IPK4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0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BXW7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1851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BXW7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8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B1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2196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B1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P63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2254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P63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HLA-A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68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HLA-A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7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RAF3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302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RAF3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0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GFBR2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772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GFBR2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7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SP8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563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SP8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7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OTCH2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5177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lastRenderedPageBreak/>
              <w:t>NOTCH2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7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JUBA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5716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JUBA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OTCH3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6595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OTCH3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7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YNE2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7248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YNE2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8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D1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7504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D1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0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MT2D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0.7998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MT2D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5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AT1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8253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AT1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3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LL2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LL2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0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E0028" w:rsidRPr="00162D92" w:rsidTr="00007685">
        <w:trPr>
          <w:trHeight w:val="280"/>
        </w:trPr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ZH2_MU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028" w:rsidRPr="00162D92" w:rsidRDefault="00DE0028" w:rsidP="00007685">
            <w:pPr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</w:pPr>
            <w:r w:rsidRPr="00162D9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DE0028" w:rsidRPr="00162D92" w:rsidTr="00007685">
        <w:trPr>
          <w:trHeight w:val="30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ZH2_W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0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028" w:rsidRPr="00162D92" w:rsidRDefault="00DE0028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:rsidR="00D76272" w:rsidRDefault="00D76272">
      <w:bookmarkStart w:id="0" w:name="_GoBack"/>
      <w:bookmarkEnd w:id="0"/>
    </w:p>
    <w:sectPr w:rsidR="00D76272" w:rsidSect="00D762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028"/>
    <w:rsid w:val="00D76272"/>
    <w:rsid w:val="00DE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F228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28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28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7</Characters>
  <Application>Microsoft Macintosh Word</Application>
  <DocSecurity>0</DocSecurity>
  <Lines>10</Lines>
  <Paragraphs>2</Paragraphs>
  <ScaleCrop>false</ScaleCrop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26T06:07:00Z</dcterms:created>
  <dcterms:modified xsi:type="dcterms:W3CDTF">2017-07-26T06:08:00Z</dcterms:modified>
</cp:coreProperties>
</file>